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1DC2" w:rsidRPr="00443D51" w:rsidRDefault="00443D51" w:rsidP="006D1EE9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443D51">
        <w:rPr>
          <w:rFonts w:ascii="Times New Roman" w:hAnsi="Times New Roman" w:cs="Times New Roman"/>
          <w:b/>
          <w:szCs w:val="21"/>
        </w:rPr>
        <w:t xml:space="preserve">Table S1 </w:t>
      </w:r>
      <w:r w:rsidRPr="006D1EE9">
        <w:rPr>
          <w:rFonts w:ascii="Times New Roman" w:hAnsi="Times New Roman" w:cs="Times New Roman"/>
          <w:szCs w:val="21"/>
        </w:rPr>
        <w:t>Divergent primers an</w:t>
      </w:r>
      <w:r w:rsidR="006D1EE9">
        <w:rPr>
          <w:rFonts w:ascii="Times New Roman" w:hAnsi="Times New Roman" w:cs="Times New Roman"/>
          <w:szCs w:val="21"/>
        </w:rPr>
        <w:t>d convergent primers for RT-PCR</w:t>
      </w:r>
      <w:bookmarkStart w:id="0" w:name="_GoBack"/>
      <w:bookmarkEnd w:id="0"/>
      <w:r w:rsidRPr="006D1EE9">
        <w:rPr>
          <w:rFonts w:ascii="Times New Roman" w:hAnsi="Times New Roman" w:cs="Times New Roman"/>
          <w:b/>
          <w:szCs w:val="21"/>
        </w:rPr>
        <w:tab/>
      </w:r>
      <w:r w:rsidRPr="00443D51">
        <w:rPr>
          <w:rFonts w:ascii="Times New Roman" w:hAnsi="Times New Roman" w:cs="Times New Roman"/>
          <w:b/>
          <w:szCs w:val="21"/>
        </w:rPr>
        <w:tab/>
      </w:r>
      <w:r w:rsidRPr="00443D51">
        <w:rPr>
          <w:rFonts w:ascii="Times New Roman" w:hAnsi="Times New Roman" w:cs="Times New Roman"/>
          <w:b/>
          <w:szCs w:val="21"/>
        </w:rPr>
        <w:tab/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4"/>
        <w:gridCol w:w="1983"/>
        <w:gridCol w:w="2496"/>
        <w:gridCol w:w="1989"/>
      </w:tblGrid>
      <w:tr w:rsidR="00443D51" w:rsidTr="006D1EE9">
        <w:trPr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3D51" w:rsidRPr="00443D51" w:rsidRDefault="006D1EE9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ircRNA</w:t>
            </w:r>
            <w:proofErr w:type="spellEnd"/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3D51" w:rsidRPr="00443D51" w:rsidRDefault="006D1EE9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rimer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3D51" w:rsidRPr="00443D51" w:rsidRDefault="006D1EE9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rimer sequence</w:t>
            </w:r>
            <w:r w:rsidR="00443D51" w:rsidRPr="00443D51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(5'-3')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3D51" w:rsidRPr="00443D51" w:rsidRDefault="006D1EE9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5"/>
                <w:szCs w:val="15"/>
              </w:rPr>
              <w:t>P</w:t>
            </w:r>
            <w:r w:rsidR="00443D51" w:rsidRPr="00443D51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oduct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5"/>
                <w:szCs w:val="15"/>
              </w:rPr>
              <w:t xml:space="preserve"> size</w:t>
            </w:r>
          </w:p>
        </w:tc>
      </w:tr>
      <w:tr w:rsidR="00443D51" w:rsidTr="006D1EE9">
        <w:trPr>
          <w:jc w:val="center"/>
        </w:trPr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vel_circ_012591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-F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sz w:val="15"/>
                <w:szCs w:val="15"/>
              </w:rPr>
              <w:t>GAAGAGGATTTGGCAGACC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24 </w:t>
            </w:r>
            <w:proofErr w:type="spellStart"/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p</w:t>
            </w:r>
            <w:proofErr w:type="spellEnd"/>
          </w:p>
        </w:tc>
      </w:tr>
      <w:tr w:rsidR="00443D51" w:rsidTr="006D1EE9">
        <w:trPr>
          <w:jc w:val="center"/>
        </w:trPr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-R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sz w:val="15"/>
                <w:szCs w:val="15"/>
              </w:rPr>
              <w:t>AGAGTTTGTTGTTCCCTTGG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43D51" w:rsidTr="006D1EE9">
        <w:trPr>
          <w:jc w:val="center"/>
        </w:trPr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-F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sz w:val="15"/>
                <w:szCs w:val="15"/>
              </w:rPr>
              <w:t>CCAATCACTTCTACTTCACCG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29 </w:t>
            </w:r>
            <w:proofErr w:type="spellStart"/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p</w:t>
            </w:r>
            <w:proofErr w:type="spellEnd"/>
          </w:p>
        </w:tc>
      </w:tr>
      <w:tr w:rsidR="00443D51" w:rsidTr="006D1EE9">
        <w:trPr>
          <w:jc w:val="center"/>
        </w:trPr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-R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sz w:val="15"/>
                <w:szCs w:val="15"/>
              </w:rPr>
              <w:t>TCTCCGTCGTTAGGTTCAA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43D51" w:rsidTr="006D1EE9">
        <w:trPr>
          <w:jc w:val="center"/>
        </w:trPr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vel_circ_014624</w:t>
            </w:r>
          </w:p>
        </w:tc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-F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sz w:val="15"/>
                <w:szCs w:val="15"/>
              </w:rPr>
              <w:t>ACCAGTATCTTCGCCCTCA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14 </w:t>
            </w:r>
            <w:proofErr w:type="spellStart"/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p</w:t>
            </w:r>
            <w:proofErr w:type="spellEnd"/>
          </w:p>
        </w:tc>
      </w:tr>
      <w:tr w:rsidR="00443D51" w:rsidTr="006D1EE9">
        <w:trPr>
          <w:jc w:val="center"/>
        </w:trPr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-R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sz w:val="15"/>
                <w:szCs w:val="15"/>
              </w:rPr>
              <w:t>GTTTCTTGTCGTTGTCCGA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43D51" w:rsidTr="006D1EE9">
        <w:trPr>
          <w:jc w:val="center"/>
        </w:trPr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-F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sz w:val="15"/>
                <w:szCs w:val="15"/>
              </w:rPr>
              <w:t>CATCAACATCAACATCAGCC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33 </w:t>
            </w:r>
            <w:proofErr w:type="spellStart"/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p</w:t>
            </w:r>
            <w:proofErr w:type="spellEnd"/>
          </w:p>
        </w:tc>
      </w:tr>
      <w:tr w:rsidR="00443D51" w:rsidTr="006D1EE9">
        <w:trPr>
          <w:jc w:val="center"/>
        </w:trPr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-R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sz w:val="15"/>
                <w:szCs w:val="15"/>
              </w:rPr>
              <w:t>GAAGGTTCAACGGAAGATTG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43D51" w:rsidTr="006D1EE9">
        <w:trPr>
          <w:jc w:val="center"/>
        </w:trPr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vel_circ_000659</w:t>
            </w:r>
          </w:p>
        </w:tc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-F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sz w:val="15"/>
                <w:szCs w:val="15"/>
              </w:rPr>
              <w:t>CGAAGCATTGAGGAAGAAG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21 </w:t>
            </w:r>
            <w:proofErr w:type="spellStart"/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p</w:t>
            </w:r>
            <w:proofErr w:type="spellEnd"/>
          </w:p>
        </w:tc>
      </w:tr>
      <w:tr w:rsidR="00443D51" w:rsidTr="006D1EE9">
        <w:trPr>
          <w:jc w:val="center"/>
        </w:trPr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-R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sz w:val="15"/>
                <w:szCs w:val="15"/>
              </w:rPr>
              <w:t>AGTCTCTCGGTCTGGACATC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43D51" w:rsidTr="006D1EE9">
        <w:trPr>
          <w:jc w:val="center"/>
        </w:trPr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-F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sz w:val="15"/>
                <w:szCs w:val="15"/>
              </w:rPr>
              <w:t>TGTCCAGACCGAGAGACTTG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50 </w:t>
            </w:r>
            <w:proofErr w:type="spellStart"/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p</w:t>
            </w:r>
            <w:proofErr w:type="spellEnd"/>
          </w:p>
        </w:tc>
      </w:tr>
      <w:tr w:rsidR="00443D51" w:rsidTr="006D1EE9">
        <w:trPr>
          <w:jc w:val="center"/>
        </w:trPr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-R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sz w:val="15"/>
                <w:szCs w:val="15"/>
              </w:rPr>
              <w:t>GCTGATGATGCTGTTGTAGC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43D51" w:rsidTr="006D1EE9">
        <w:trPr>
          <w:jc w:val="center"/>
        </w:trPr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vel_circ_012668</w:t>
            </w:r>
          </w:p>
        </w:tc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-F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sz w:val="15"/>
                <w:szCs w:val="15"/>
              </w:rPr>
              <w:t>ATGAACTCACGCAAGAGCA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81 </w:t>
            </w:r>
            <w:proofErr w:type="spellStart"/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p</w:t>
            </w:r>
            <w:proofErr w:type="spellEnd"/>
          </w:p>
        </w:tc>
      </w:tr>
      <w:tr w:rsidR="00443D51" w:rsidTr="006D1EE9">
        <w:trPr>
          <w:jc w:val="center"/>
        </w:trPr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-R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sz w:val="15"/>
                <w:szCs w:val="15"/>
              </w:rPr>
              <w:t>ATCGTCTGGATTGGTTGG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43D51" w:rsidTr="006D1EE9">
        <w:trPr>
          <w:jc w:val="center"/>
        </w:trPr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-F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sz w:val="15"/>
                <w:szCs w:val="15"/>
              </w:rPr>
              <w:t>AGAAGATTCCAGTAGCGAGAAG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34 </w:t>
            </w:r>
            <w:proofErr w:type="spellStart"/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p</w:t>
            </w:r>
            <w:proofErr w:type="spellEnd"/>
          </w:p>
        </w:tc>
      </w:tr>
      <w:tr w:rsidR="00443D51" w:rsidTr="006D1EE9">
        <w:trPr>
          <w:jc w:val="center"/>
        </w:trPr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-R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sz w:val="15"/>
                <w:szCs w:val="15"/>
              </w:rPr>
              <w:t>GAGTAGGCAGGGTGATACCTT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43D51" w:rsidTr="006D1EE9">
        <w:trPr>
          <w:jc w:val="center"/>
        </w:trPr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vel_circ_000028</w:t>
            </w:r>
          </w:p>
        </w:tc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-F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sz w:val="15"/>
                <w:szCs w:val="15"/>
              </w:rPr>
              <w:t>CATTGCTCCGACTTGGTCT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11 </w:t>
            </w:r>
            <w:proofErr w:type="spellStart"/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p</w:t>
            </w:r>
            <w:proofErr w:type="spellEnd"/>
          </w:p>
        </w:tc>
      </w:tr>
      <w:tr w:rsidR="00443D51" w:rsidTr="006D1EE9">
        <w:trPr>
          <w:jc w:val="center"/>
        </w:trPr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-R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sz w:val="15"/>
                <w:szCs w:val="15"/>
              </w:rPr>
              <w:t>TGTGGTTGTCTTGGTTGATG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43D51" w:rsidTr="006D1EE9">
        <w:trPr>
          <w:jc w:val="center"/>
        </w:trPr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-F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sz w:val="15"/>
                <w:szCs w:val="15"/>
              </w:rPr>
              <w:t>GTGGGACTCACTGACAAGACT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17 </w:t>
            </w:r>
            <w:proofErr w:type="spellStart"/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p</w:t>
            </w:r>
            <w:proofErr w:type="spellEnd"/>
          </w:p>
        </w:tc>
      </w:tr>
      <w:tr w:rsidR="00443D51" w:rsidTr="006D1EE9">
        <w:trPr>
          <w:jc w:val="center"/>
        </w:trPr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-R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sz w:val="15"/>
                <w:szCs w:val="15"/>
              </w:rPr>
              <w:t>GAGCCTTACTATCACAGATGGG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43D51" w:rsidTr="006D1EE9">
        <w:trPr>
          <w:jc w:val="center"/>
        </w:trPr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lastRenderedPageBreak/>
              <w:t>actin</w:t>
            </w:r>
          </w:p>
        </w:tc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-F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GTTGTTGATAGTGGAGATGG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98 </w:t>
            </w:r>
            <w:proofErr w:type="spellStart"/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p</w:t>
            </w:r>
            <w:proofErr w:type="spellEnd"/>
          </w:p>
        </w:tc>
      </w:tr>
      <w:tr w:rsidR="00443D51" w:rsidTr="006D1EE9">
        <w:trPr>
          <w:jc w:val="center"/>
        </w:trPr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</w:p>
        </w:tc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-R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CGACCAGCAATAGGAAT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43D51" w:rsidTr="006D1EE9">
        <w:trPr>
          <w:jc w:val="center"/>
        </w:trPr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</w:p>
        </w:tc>
        <w:tc>
          <w:tcPr>
            <w:tcW w:w="2130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-F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CAGAAATACGCCAATA</w:t>
            </w:r>
          </w:p>
        </w:tc>
        <w:tc>
          <w:tcPr>
            <w:tcW w:w="2131" w:type="dxa"/>
            <w:vAlign w:val="center"/>
          </w:tcPr>
          <w:p w:rsidR="00443D51" w:rsidRPr="00443D51" w:rsidRDefault="00443D51" w:rsidP="006D1E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98 </w:t>
            </w:r>
            <w:proofErr w:type="spellStart"/>
            <w:r w:rsidRPr="00443D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p</w:t>
            </w:r>
            <w:proofErr w:type="spellEnd"/>
          </w:p>
        </w:tc>
      </w:tr>
    </w:tbl>
    <w:p w:rsidR="00443D51" w:rsidRDefault="00443D51" w:rsidP="006D1EE9">
      <w:pPr>
        <w:spacing w:line="480" w:lineRule="auto"/>
      </w:pPr>
    </w:p>
    <w:sectPr w:rsidR="00443D51" w:rsidSect="006142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054C" w:rsidRDefault="00DE054C" w:rsidP="006D1EE9">
      <w:r>
        <w:separator/>
      </w:r>
    </w:p>
  </w:endnote>
  <w:endnote w:type="continuationSeparator" w:id="0">
    <w:p w:rsidR="00DE054C" w:rsidRDefault="00DE054C" w:rsidP="006D1E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054C" w:rsidRDefault="00DE054C" w:rsidP="006D1EE9">
      <w:r>
        <w:separator/>
      </w:r>
    </w:p>
  </w:footnote>
  <w:footnote w:type="continuationSeparator" w:id="0">
    <w:p w:rsidR="00DE054C" w:rsidRDefault="00DE054C" w:rsidP="006D1E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43D51"/>
    <w:rsid w:val="00315537"/>
    <w:rsid w:val="00443D51"/>
    <w:rsid w:val="00454FD4"/>
    <w:rsid w:val="0061422A"/>
    <w:rsid w:val="00685C94"/>
    <w:rsid w:val="006D1EE9"/>
    <w:rsid w:val="00747AB6"/>
    <w:rsid w:val="00B33C05"/>
    <w:rsid w:val="00B41DC2"/>
    <w:rsid w:val="00B70952"/>
    <w:rsid w:val="00C53B6C"/>
    <w:rsid w:val="00DE054C"/>
    <w:rsid w:val="00ED7DC6"/>
    <w:rsid w:val="00FB4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42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43D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D1E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D1EE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D1E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D1EE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50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2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微软用户</cp:lastModifiedBy>
  <cp:revision>2</cp:revision>
  <dcterms:created xsi:type="dcterms:W3CDTF">2019-01-29T15:44:00Z</dcterms:created>
  <dcterms:modified xsi:type="dcterms:W3CDTF">2019-02-15T02:06:00Z</dcterms:modified>
</cp:coreProperties>
</file>